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98B17" w14:textId="2248017E" w:rsidR="00AA2450" w:rsidRDefault="00AA2450" w:rsidP="00AA2450">
      <w:r>
        <w:t xml:space="preserve">Supplemental figure </w:t>
      </w:r>
      <w:r w:rsidR="00780E34">
        <w:t>3</w:t>
      </w:r>
    </w:p>
    <w:p w14:paraId="3E535A29" w14:textId="77777777" w:rsidR="00F5375C" w:rsidRDefault="00F5375C" w:rsidP="00AA2450"/>
    <w:p w14:paraId="67055822" w14:textId="764C5CA3" w:rsidR="00AA2450" w:rsidRDefault="00F5375C" w:rsidP="00AA2450">
      <w:r>
        <w:rPr>
          <w:noProof/>
        </w:rPr>
        <w:drawing>
          <wp:inline distT="0" distB="0" distL="0" distR="0" wp14:anchorId="2C9E9F7F" wp14:editId="4A4C9065">
            <wp:extent cx="5397500" cy="177800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177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A2450">
        <w:t xml:space="preserve">Figure S3.  </w:t>
      </w:r>
      <w:bookmarkStart w:id="0" w:name="_Hlk70854270"/>
      <w:r w:rsidR="00AA2450">
        <w:t>Survival curve and weight changes in saline or Stx2-injected mice.</w:t>
      </w:r>
      <w:bookmarkEnd w:id="0"/>
      <w:r w:rsidR="00AA2450">
        <w:t xml:space="preserve"> (A) Percent survival of mice injected with saline (closed circle, control) or with Stx2 (open circle, Stx2). The asterisk denotes statistical significance, p&lt;0.05.  (B) Percent of weight changes in control or Stx2 mice. Asterisks show p&lt;0.05 between saline control and Stx2.</w:t>
      </w:r>
    </w:p>
    <w:p w14:paraId="6C3C5DF5" w14:textId="77777777" w:rsidR="00AA2450" w:rsidRDefault="00AA2450" w:rsidP="00AA2450"/>
    <w:p w14:paraId="40817935" w14:textId="7926E515" w:rsidR="00381D4A" w:rsidRDefault="00381D4A" w:rsidP="00AA2450"/>
    <w:sectPr w:rsidR="00381D4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9FE1FB" w14:textId="77777777" w:rsidR="004F3B43" w:rsidRDefault="004F3B43" w:rsidP="0088572C">
      <w:r>
        <w:separator/>
      </w:r>
    </w:p>
  </w:endnote>
  <w:endnote w:type="continuationSeparator" w:id="0">
    <w:p w14:paraId="7E3963CF" w14:textId="77777777" w:rsidR="004F3B43" w:rsidRDefault="004F3B43" w:rsidP="00885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A2B1E" w14:textId="77777777" w:rsidR="004F3B43" w:rsidRDefault="004F3B43" w:rsidP="0088572C">
      <w:r>
        <w:separator/>
      </w:r>
    </w:p>
  </w:footnote>
  <w:footnote w:type="continuationSeparator" w:id="0">
    <w:p w14:paraId="246B04A3" w14:textId="77777777" w:rsidR="004F3B43" w:rsidRDefault="004F3B43" w:rsidP="008857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450"/>
    <w:rsid w:val="00381D4A"/>
    <w:rsid w:val="004F3B43"/>
    <w:rsid w:val="00780E34"/>
    <w:rsid w:val="0088572C"/>
    <w:rsid w:val="00AA2450"/>
    <w:rsid w:val="00D03F2D"/>
    <w:rsid w:val="00F53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CB713A2"/>
  <w15:chartTrackingRefBased/>
  <w15:docId w15:val="{20168D8A-0956-496A-A32D-382990984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24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572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8572C"/>
  </w:style>
  <w:style w:type="paragraph" w:styleId="a5">
    <w:name w:val="footer"/>
    <w:basedOn w:val="a"/>
    <w:link w:val="a6"/>
    <w:uiPriority w:val="99"/>
    <w:unhideWhenUsed/>
    <w:rsid w:val="0088572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857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幡　史子</dc:creator>
  <cp:keywords/>
  <dc:description/>
  <cp:lastModifiedBy>小幡　史子</cp:lastModifiedBy>
  <cp:revision>2</cp:revision>
  <dcterms:created xsi:type="dcterms:W3CDTF">2021-06-11T09:35:00Z</dcterms:created>
  <dcterms:modified xsi:type="dcterms:W3CDTF">2021-06-11T09:35:00Z</dcterms:modified>
</cp:coreProperties>
</file>